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B4853" w14:textId="05A283C6" w:rsidR="007938B8" w:rsidRPr="00D407A3" w:rsidRDefault="00D407A3" w:rsidP="007938B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07A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CF068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407A3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A15309" w:rsidRPr="00AF55FE">
        <w:rPr>
          <w:rFonts w:ascii="Times New Roman" w:eastAsia="Times New Roman" w:hAnsi="Times New Roman" w:cs="Times New Roman"/>
          <w:sz w:val="24"/>
          <w:szCs w:val="24"/>
        </w:rPr>
        <w:t>C</w:t>
      </w:r>
      <w:r w:rsidR="00896D14" w:rsidRPr="00AF55FE">
        <w:rPr>
          <w:rFonts w:ascii="Times New Roman" w:eastAsia="Times New Roman" w:hAnsi="Times New Roman" w:cs="Times New Roman"/>
          <w:sz w:val="24"/>
          <w:szCs w:val="24"/>
        </w:rPr>
        <w:t>anakinumab treatment durations, outcomes, and follow-up periods after canakinumab discontinuation</w:t>
      </w:r>
      <w:r w:rsidR="00A15309" w:rsidRPr="00AF55FE">
        <w:rPr>
          <w:rFonts w:ascii="Times New Roman" w:eastAsia="Times New Roman" w:hAnsi="Times New Roman" w:cs="Times New Roman"/>
          <w:sz w:val="24"/>
          <w:szCs w:val="24"/>
        </w:rPr>
        <w:t xml:space="preserve"> in Group B patients</w:t>
      </w:r>
    </w:p>
    <w:tbl>
      <w:tblPr>
        <w:tblStyle w:val="TableGrid"/>
        <w:tblW w:w="4942" w:type="pct"/>
        <w:tblLook w:val="04A0" w:firstRow="1" w:lastRow="0" w:firstColumn="1" w:lastColumn="0" w:noHBand="0" w:noVBand="1"/>
      </w:tblPr>
      <w:tblGrid>
        <w:gridCol w:w="1413"/>
        <w:gridCol w:w="1843"/>
        <w:gridCol w:w="2199"/>
        <w:gridCol w:w="3832"/>
      </w:tblGrid>
      <w:tr w:rsidR="00EB61F4" w:rsidRPr="00E31A1F" w14:paraId="73C997C8" w14:textId="77777777" w:rsidTr="00F5137F">
        <w:tc>
          <w:tcPr>
            <w:tcW w:w="761" w:type="pct"/>
            <w:vAlign w:val="bottom"/>
          </w:tcPr>
          <w:p w14:paraId="0972B383" w14:textId="2F36F6B7" w:rsidR="00EB61F4" w:rsidRDefault="00EB61F4" w:rsidP="002655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eastAsia="tr-TR"/>
              </w:rPr>
            </w:pPr>
            <w:r>
              <w:rPr>
                <w:rFonts w:ascii="Times New Roman" w:hAnsi="Times New Roman" w:cs="Times New Roman"/>
                <w:b/>
                <w:lang w:eastAsia="tr-TR"/>
              </w:rPr>
              <w:t>Patients no.</w:t>
            </w:r>
          </w:p>
          <w:p w14:paraId="5436C7F8" w14:textId="77777777" w:rsidR="00EB61F4" w:rsidRDefault="00EB61F4" w:rsidP="002655B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3A557551" w14:textId="05B38D0C" w:rsidR="00EB61F4" w:rsidRPr="00E31A1F" w:rsidRDefault="00EB61F4" w:rsidP="002655B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vAlign w:val="bottom"/>
          </w:tcPr>
          <w:p w14:paraId="2120C2B3" w14:textId="49BFB295" w:rsidR="00EB61F4" w:rsidRPr="002C7229" w:rsidRDefault="00EB61F4" w:rsidP="002C72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  <w:r w:rsidRPr="002C7229">
              <w:rPr>
                <w:rFonts w:ascii="Times New Roman" w:hAnsi="Times New Roman" w:cs="Times New Roman"/>
                <w:b/>
                <w:lang w:eastAsia="tr-TR"/>
              </w:rPr>
              <w:t xml:space="preserve">Duration </w:t>
            </w:r>
            <w:r w:rsidR="001D392E">
              <w:rPr>
                <w:rFonts w:ascii="Times New Roman" w:hAnsi="Times New Roman" w:cs="Times New Roman"/>
                <w:b/>
                <w:lang w:eastAsia="tr-TR"/>
              </w:rPr>
              <w:t>of</w:t>
            </w:r>
            <w:r w:rsidRPr="002C7229">
              <w:rPr>
                <w:rFonts w:ascii="Times New Roman" w:hAnsi="Times New Roman" w:cs="Times New Roman"/>
                <w:b/>
                <w:lang w:eastAsia="tr-TR"/>
              </w:rPr>
              <w:t xml:space="preserve"> canakinumab treatment, </w:t>
            </w:r>
            <w:r>
              <w:rPr>
                <w:rFonts w:ascii="Times New Roman" w:hAnsi="Times New Roman" w:cs="Times New Roman"/>
                <w:b/>
                <w:lang w:eastAsia="tr-TR"/>
              </w:rPr>
              <w:t>months</w:t>
            </w:r>
          </w:p>
          <w:p w14:paraId="5818E98A" w14:textId="2EA15FCA" w:rsidR="00EB61F4" w:rsidRPr="00E31A1F" w:rsidRDefault="00EB61F4" w:rsidP="002C72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</w:p>
        </w:tc>
        <w:tc>
          <w:tcPr>
            <w:tcW w:w="1184" w:type="pct"/>
          </w:tcPr>
          <w:p w14:paraId="3E71A307" w14:textId="5A32CF33" w:rsidR="00EB61F4" w:rsidRDefault="00EB61F4" w:rsidP="00265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  <w:r w:rsidRPr="002C7229">
              <w:rPr>
                <w:rFonts w:ascii="Times New Roman" w:hAnsi="Times New Roman" w:cs="Times New Roman"/>
                <w:b/>
                <w:lang w:eastAsia="tr-TR"/>
              </w:rPr>
              <w:t xml:space="preserve">Follow-up after discontinuation of canakinumab, </w:t>
            </w:r>
            <w:r>
              <w:rPr>
                <w:rFonts w:ascii="Times New Roman" w:hAnsi="Times New Roman" w:cs="Times New Roman"/>
                <w:b/>
                <w:lang w:eastAsia="tr-TR"/>
              </w:rPr>
              <w:t>months</w:t>
            </w:r>
          </w:p>
        </w:tc>
        <w:tc>
          <w:tcPr>
            <w:tcW w:w="2063" w:type="pct"/>
          </w:tcPr>
          <w:p w14:paraId="18027B91" w14:textId="77777777" w:rsidR="00F5137F" w:rsidRDefault="00F5137F" w:rsidP="00265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</w:p>
          <w:p w14:paraId="091CD6A7" w14:textId="77777777" w:rsidR="00F5137F" w:rsidRDefault="00F5137F" w:rsidP="00265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</w:p>
          <w:p w14:paraId="1489F666" w14:textId="324B2D7D" w:rsidR="00EB61F4" w:rsidRDefault="00EB61F4" w:rsidP="00265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tr-TR"/>
              </w:rPr>
            </w:pPr>
            <w:r>
              <w:rPr>
                <w:rFonts w:ascii="Times New Roman" w:hAnsi="Times New Roman" w:cs="Times New Roman"/>
                <w:b/>
                <w:lang w:eastAsia="tr-TR"/>
              </w:rPr>
              <w:t xml:space="preserve">Outcome </w:t>
            </w:r>
          </w:p>
        </w:tc>
      </w:tr>
      <w:tr w:rsidR="00EB61F4" w:rsidRPr="00E31A1F" w14:paraId="3C36F414" w14:textId="77777777" w:rsidTr="00F5137F">
        <w:tc>
          <w:tcPr>
            <w:tcW w:w="761" w:type="pct"/>
          </w:tcPr>
          <w:p w14:paraId="17D0C001" w14:textId="5362AE03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</w:tcPr>
          <w:p w14:paraId="6B7A7352" w14:textId="76A33795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092C86A8" w14:textId="28EAC2C4" w:rsidR="00EB61F4" w:rsidRDefault="0083124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86075">
              <w:rPr>
                <w:rFonts w:ascii="Times New Roman" w:hAnsi="Times New Roman" w:cs="Times New Roman"/>
                <w:lang w:eastAsia="tr-TR"/>
              </w:rPr>
              <w:t>6.5</w:t>
            </w:r>
          </w:p>
        </w:tc>
        <w:tc>
          <w:tcPr>
            <w:tcW w:w="2063" w:type="pct"/>
          </w:tcPr>
          <w:p w14:paraId="2463F9E3" w14:textId="1F318486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5237F802" w14:textId="77777777" w:rsidTr="00F5137F">
        <w:tc>
          <w:tcPr>
            <w:tcW w:w="761" w:type="pct"/>
          </w:tcPr>
          <w:p w14:paraId="233E7F81" w14:textId="0BBA9750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pct"/>
          </w:tcPr>
          <w:p w14:paraId="4B33F293" w14:textId="5DC1A09C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23E92432" w14:textId="70B212C2" w:rsidR="00EB61F4" w:rsidRDefault="00D058A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86075">
              <w:rPr>
                <w:rFonts w:ascii="Times New Roman" w:hAnsi="Times New Roman" w:cs="Times New Roman"/>
                <w:lang w:eastAsia="tr-TR"/>
              </w:rPr>
              <w:t>5</w:t>
            </w:r>
            <w:r w:rsidR="008D118C">
              <w:rPr>
                <w:rFonts w:ascii="Times New Roman" w:hAnsi="Times New Roman" w:cs="Times New Roman"/>
                <w:lang w:eastAsia="tr-TR"/>
              </w:rPr>
              <w:t>.</w:t>
            </w:r>
            <w:r w:rsidR="00F86075">
              <w:rPr>
                <w:rFonts w:ascii="Times New Roman" w:hAnsi="Times New Roman" w:cs="Times New Roman"/>
                <w:lang w:eastAsia="tr-TR"/>
              </w:rPr>
              <w:t>5</w:t>
            </w:r>
          </w:p>
        </w:tc>
        <w:tc>
          <w:tcPr>
            <w:tcW w:w="2063" w:type="pct"/>
          </w:tcPr>
          <w:p w14:paraId="1347E3FC" w14:textId="4470BE09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2D726368" w14:textId="77777777" w:rsidTr="00F5137F">
        <w:tc>
          <w:tcPr>
            <w:tcW w:w="761" w:type="pct"/>
          </w:tcPr>
          <w:p w14:paraId="483234D3" w14:textId="104B92F6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Hlk126151696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pct"/>
          </w:tcPr>
          <w:p w14:paraId="20E5F3F0" w14:textId="4845A2AD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1EBE721D" w14:textId="62F24F87" w:rsidR="00EB61F4" w:rsidRDefault="00D058A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86075">
              <w:rPr>
                <w:rFonts w:ascii="Times New Roman" w:hAnsi="Times New Roman" w:cs="Times New Roman"/>
                <w:lang w:eastAsia="tr-TR"/>
              </w:rPr>
              <w:t>4</w:t>
            </w:r>
          </w:p>
        </w:tc>
        <w:tc>
          <w:tcPr>
            <w:tcW w:w="2063" w:type="pct"/>
          </w:tcPr>
          <w:p w14:paraId="0CECEFAA" w14:textId="31735670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bookmarkEnd w:id="0"/>
      <w:tr w:rsidR="00EB61F4" w:rsidRPr="00E31A1F" w14:paraId="23C7C624" w14:textId="77777777" w:rsidTr="00F5137F">
        <w:tc>
          <w:tcPr>
            <w:tcW w:w="761" w:type="pct"/>
          </w:tcPr>
          <w:p w14:paraId="185C6054" w14:textId="3E519200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pct"/>
          </w:tcPr>
          <w:p w14:paraId="2AAAC3E6" w14:textId="26E392C0" w:rsidR="00EB61F4" w:rsidRPr="00E31A1F" w:rsidRDefault="00BE2F28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3</w:t>
            </w:r>
          </w:p>
        </w:tc>
        <w:tc>
          <w:tcPr>
            <w:tcW w:w="1184" w:type="pct"/>
          </w:tcPr>
          <w:p w14:paraId="46E2BE4B" w14:textId="01739BF5" w:rsidR="00EB61F4" w:rsidRDefault="00113C8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28</w:t>
            </w:r>
          </w:p>
        </w:tc>
        <w:tc>
          <w:tcPr>
            <w:tcW w:w="2063" w:type="pct"/>
          </w:tcPr>
          <w:p w14:paraId="08F12EE2" w14:textId="31B5A5D7" w:rsidR="00EB61F4" w:rsidRDefault="0083124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Treatment switch to anakinra</w:t>
            </w:r>
          </w:p>
        </w:tc>
      </w:tr>
      <w:tr w:rsidR="00EB61F4" w:rsidRPr="00E31A1F" w14:paraId="50F896FC" w14:textId="77777777" w:rsidTr="00F5137F">
        <w:tc>
          <w:tcPr>
            <w:tcW w:w="761" w:type="pct"/>
          </w:tcPr>
          <w:p w14:paraId="420910AB" w14:textId="5A5AF166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5</w:t>
            </w:r>
          </w:p>
        </w:tc>
        <w:tc>
          <w:tcPr>
            <w:tcW w:w="992" w:type="pct"/>
          </w:tcPr>
          <w:p w14:paraId="29D55F9B" w14:textId="205496B0" w:rsidR="00EB61F4" w:rsidRPr="00E31A1F" w:rsidRDefault="00D058A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54C73AD7" w14:textId="63034122" w:rsidR="00EB61F4" w:rsidRDefault="00D058A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86075">
              <w:rPr>
                <w:rFonts w:ascii="Times New Roman" w:hAnsi="Times New Roman" w:cs="Times New Roman"/>
                <w:lang w:eastAsia="tr-TR"/>
              </w:rPr>
              <w:t>3.5</w:t>
            </w:r>
          </w:p>
        </w:tc>
        <w:tc>
          <w:tcPr>
            <w:tcW w:w="2063" w:type="pct"/>
          </w:tcPr>
          <w:p w14:paraId="4A73CF9C" w14:textId="7D9330F4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3AE5E238" w14:textId="77777777" w:rsidTr="00F5137F">
        <w:tc>
          <w:tcPr>
            <w:tcW w:w="761" w:type="pct"/>
          </w:tcPr>
          <w:p w14:paraId="6BC520B4" w14:textId="6DEBC95E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pct"/>
          </w:tcPr>
          <w:p w14:paraId="6C3382EA" w14:textId="2A8C9191" w:rsidR="00EB61F4" w:rsidRDefault="00F5137F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33</w:t>
            </w:r>
          </w:p>
        </w:tc>
        <w:tc>
          <w:tcPr>
            <w:tcW w:w="1184" w:type="pct"/>
          </w:tcPr>
          <w:p w14:paraId="15DF1D67" w14:textId="2B7E78CB" w:rsidR="00EB61F4" w:rsidRDefault="00716247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3F49B961" w14:textId="40CBD70C" w:rsidR="00EB61F4" w:rsidRDefault="00113C82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Continued treatment with canakinumab (every 2 months)</w:t>
            </w:r>
          </w:p>
        </w:tc>
      </w:tr>
      <w:tr w:rsidR="00EB61F4" w:rsidRPr="00E31A1F" w14:paraId="446F0BA9" w14:textId="77777777" w:rsidTr="00F5137F">
        <w:tc>
          <w:tcPr>
            <w:tcW w:w="761" w:type="pct"/>
          </w:tcPr>
          <w:p w14:paraId="20244740" w14:textId="099909E5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7</w:t>
            </w:r>
          </w:p>
        </w:tc>
        <w:tc>
          <w:tcPr>
            <w:tcW w:w="992" w:type="pct"/>
          </w:tcPr>
          <w:p w14:paraId="4360017D" w14:textId="02E40E2E" w:rsidR="00EB61F4" w:rsidRPr="00E31A1F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28C544F8" w14:textId="014685E2" w:rsidR="00EB61F4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86075">
              <w:rPr>
                <w:rFonts w:ascii="Times New Roman" w:hAnsi="Times New Roman" w:cs="Times New Roman"/>
                <w:lang w:eastAsia="tr-TR"/>
              </w:rPr>
              <w:t>2.5</w:t>
            </w:r>
          </w:p>
        </w:tc>
        <w:tc>
          <w:tcPr>
            <w:tcW w:w="2063" w:type="pct"/>
          </w:tcPr>
          <w:p w14:paraId="2BEC74C4" w14:textId="522C172B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277075D9" w14:textId="77777777" w:rsidTr="00F5137F">
        <w:tc>
          <w:tcPr>
            <w:tcW w:w="761" w:type="pct"/>
          </w:tcPr>
          <w:p w14:paraId="731F31ED" w14:textId="4F1D5BA6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pct"/>
          </w:tcPr>
          <w:p w14:paraId="26A203D3" w14:textId="32230C7B" w:rsidR="00EB61F4" w:rsidRPr="00E31A1F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4865FA35" w14:textId="46BCD5A0" w:rsidR="00EB61F4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2</w:t>
            </w:r>
            <w:r w:rsidR="00FE23B7">
              <w:rPr>
                <w:rFonts w:ascii="Times New Roman" w:hAnsi="Times New Roman" w:cs="Times New Roman"/>
                <w:lang w:eastAsia="tr-TR"/>
              </w:rPr>
              <w:t>.3</w:t>
            </w:r>
          </w:p>
        </w:tc>
        <w:tc>
          <w:tcPr>
            <w:tcW w:w="2063" w:type="pct"/>
          </w:tcPr>
          <w:p w14:paraId="53B9B39F" w14:textId="31E63C4E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7200F2D8" w14:textId="77777777" w:rsidTr="00F5137F">
        <w:tc>
          <w:tcPr>
            <w:tcW w:w="761" w:type="pct"/>
          </w:tcPr>
          <w:p w14:paraId="2065D495" w14:textId="3451D7C1" w:rsidR="00EB61F4" w:rsidRPr="00E31A1F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pct"/>
          </w:tcPr>
          <w:p w14:paraId="7891EF19" w14:textId="52807051" w:rsidR="00EB61F4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2E71FE41" w14:textId="756A2DD4" w:rsidR="00EB61F4" w:rsidRDefault="008D118C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</w:t>
            </w:r>
            <w:r w:rsidR="00FE23B7">
              <w:rPr>
                <w:rFonts w:ascii="Times New Roman" w:hAnsi="Times New Roman" w:cs="Times New Roman"/>
                <w:lang w:eastAsia="tr-TR"/>
              </w:rPr>
              <w:t>2</w:t>
            </w:r>
          </w:p>
        </w:tc>
        <w:tc>
          <w:tcPr>
            <w:tcW w:w="2063" w:type="pct"/>
          </w:tcPr>
          <w:p w14:paraId="4DE534ED" w14:textId="4179BFDD" w:rsidR="00EB61F4" w:rsidRDefault="00EB61F4" w:rsidP="007679FE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31BF7B44" w14:textId="77777777" w:rsidTr="00F5137F">
        <w:tc>
          <w:tcPr>
            <w:tcW w:w="761" w:type="pct"/>
          </w:tcPr>
          <w:p w14:paraId="03ED6621" w14:textId="7AAB75DB" w:rsidR="00EB61F4" w:rsidRPr="00E31A1F" w:rsidRDefault="00EB61F4" w:rsidP="002655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pct"/>
          </w:tcPr>
          <w:p w14:paraId="039603F3" w14:textId="34691A56" w:rsidR="00EB61F4" w:rsidRPr="00E31A1F" w:rsidRDefault="00113C82" w:rsidP="002655B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28</w:t>
            </w:r>
          </w:p>
        </w:tc>
        <w:tc>
          <w:tcPr>
            <w:tcW w:w="1184" w:type="pct"/>
          </w:tcPr>
          <w:p w14:paraId="6ED4BC09" w14:textId="3F242484" w:rsidR="00EB61F4" w:rsidRDefault="00113C82" w:rsidP="002655B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54C5330D" w14:textId="3774FC9A" w:rsidR="00EB61F4" w:rsidRDefault="000B25C6" w:rsidP="002655B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Continued treatment with canakinumab (every 2 months)</w:t>
            </w:r>
          </w:p>
        </w:tc>
      </w:tr>
      <w:tr w:rsidR="00A46843" w:rsidRPr="00E31A1F" w14:paraId="168BA11F" w14:textId="77777777" w:rsidTr="00F5137F">
        <w:tc>
          <w:tcPr>
            <w:tcW w:w="761" w:type="pct"/>
          </w:tcPr>
          <w:p w14:paraId="19E89DF9" w14:textId="78451B0D" w:rsidR="00A46843" w:rsidRPr="00E31A1F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pct"/>
          </w:tcPr>
          <w:p w14:paraId="1F06A240" w14:textId="7F632673" w:rsidR="00A46843" w:rsidRPr="00E31A1F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64991028" w14:textId="6748E311" w:rsidR="00A46843" w:rsidRDefault="00FE23B7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0</w:t>
            </w:r>
          </w:p>
        </w:tc>
        <w:tc>
          <w:tcPr>
            <w:tcW w:w="2063" w:type="pct"/>
          </w:tcPr>
          <w:p w14:paraId="53F6109B" w14:textId="035839A0" w:rsidR="00A46843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A46843" w:rsidRPr="00E31A1F" w14:paraId="4CB5CA93" w14:textId="77777777" w:rsidTr="00F5137F">
        <w:tc>
          <w:tcPr>
            <w:tcW w:w="761" w:type="pct"/>
          </w:tcPr>
          <w:p w14:paraId="05B0DDFC" w14:textId="3D17F129" w:rsidR="00A46843" w:rsidRPr="00E31A1F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pct"/>
          </w:tcPr>
          <w:p w14:paraId="66BD673D" w14:textId="31E62679" w:rsidR="00A46843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2B880499" w14:textId="01944659" w:rsidR="00A46843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9</w:t>
            </w:r>
          </w:p>
        </w:tc>
        <w:tc>
          <w:tcPr>
            <w:tcW w:w="2063" w:type="pct"/>
          </w:tcPr>
          <w:p w14:paraId="582297BC" w14:textId="283B7BAF" w:rsidR="00A46843" w:rsidRDefault="00A46843" w:rsidP="00A46843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EB61F4" w:rsidRPr="00E31A1F" w14:paraId="52D29591" w14:textId="77777777" w:rsidTr="00F5137F">
        <w:tc>
          <w:tcPr>
            <w:tcW w:w="761" w:type="pct"/>
          </w:tcPr>
          <w:p w14:paraId="752958E5" w14:textId="37D28D94" w:rsidR="00EB61F4" w:rsidRPr="00E31A1F" w:rsidRDefault="00EB61F4" w:rsidP="00EB61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pct"/>
          </w:tcPr>
          <w:p w14:paraId="289EA908" w14:textId="1B7D5156" w:rsidR="00EB61F4" w:rsidRPr="00E31A1F" w:rsidRDefault="008D118C" w:rsidP="00EB61F4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57D35908" w14:textId="0A66D0E6" w:rsidR="00EB61F4" w:rsidRDefault="00F86075" w:rsidP="00EB61F4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9</w:t>
            </w:r>
          </w:p>
        </w:tc>
        <w:tc>
          <w:tcPr>
            <w:tcW w:w="2063" w:type="pct"/>
          </w:tcPr>
          <w:p w14:paraId="76ABBFEF" w14:textId="5D41C070" w:rsidR="00EB61F4" w:rsidRDefault="00EB61F4" w:rsidP="00EB61F4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31AD2" w:rsidRPr="00E31A1F" w14:paraId="5FECBEE2" w14:textId="77777777" w:rsidTr="00F5137F">
        <w:trPr>
          <w:trHeight w:val="231"/>
        </w:trPr>
        <w:tc>
          <w:tcPr>
            <w:tcW w:w="761" w:type="pct"/>
          </w:tcPr>
          <w:p w14:paraId="73C0BD4E" w14:textId="247F1E67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pct"/>
          </w:tcPr>
          <w:p w14:paraId="4C3C8A4B" w14:textId="629D25DC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27</w:t>
            </w:r>
          </w:p>
        </w:tc>
        <w:tc>
          <w:tcPr>
            <w:tcW w:w="1184" w:type="pct"/>
          </w:tcPr>
          <w:p w14:paraId="6A8C243A" w14:textId="41C24DB3" w:rsidR="00331AD2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339D8E73" w14:textId="08FD2EDF" w:rsidR="00331AD2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 xml:space="preserve">Continued treatment with canakinumab (every </w:t>
            </w:r>
            <w:r w:rsidR="003F1C02">
              <w:rPr>
                <w:rFonts w:ascii="Times New Roman" w:hAnsi="Times New Roman" w:cs="Times New Roman"/>
                <w:lang w:eastAsia="tr-TR"/>
              </w:rPr>
              <w:t>3</w:t>
            </w:r>
            <w:r>
              <w:rPr>
                <w:rFonts w:ascii="Times New Roman" w:hAnsi="Times New Roman" w:cs="Times New Roman"/>
                <w:lang w:eastAsia="tr-TR"/>
              </w:rPr>
              <w:t xml:space="preserve"> months)</w:t>
            </w:r>
          </w:p>
        </w:tc>
      </w:tr>
      <w:tr w:rsidR="00331AD2" w:rsidRPr="00E31A1F" w14:paraId="4BF83D60" w14:textId="77777777" w:rsidTr="00F5137F">
        <w:tc>
          <w:tcPr>
            <w:tcW w:w="761" w:type="pct"/>
          </w:tcPr>
          <w:p w14:paraId="1863C0F1" w14:textId="087B7BEC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pct"/>
          </w:tcPr>
          <w:p w14:paraId="462F27B9" w14:textId="406FBAFD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4" w:type="pct"/>
          </w:tcPr>
          <w:p w14:paraId="23D82BBE" w14:textId="196541F9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tr-TR"/>
              </w:rPr>
              <w:t>8.5</w:t>
            </w:r>
          </w:p>
        </w:tc>
        <w:tc>
          <w:tcPr>
            <w:tcW w:w="2063" w:type="pct"/>
          </w:tcPr>
          <w:p w14:paraId="3284AE92" w14:textId="5CA09A90" w:rsidR="00331AD2" w:rsidRPr="00E31A1F" w:rsidRDefault="00331AD2" w:rsidP="00331A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6D55DC" w:rsidRPr="00E31A1F" w14:paraId="1AC1C8E2" w14:textId="77777777" w:rsidTr="00F5137F">
        <w:tc>
          <w:tcPr>
            <w:tcW w:w="761" w:type="pct"/>
          </w:tcPr>
          <w:p w14:paraId="0D576AF7" w14:textId="73FFC646" w:rsidR="006D55DC" w:rsidRPr="002C7229" w:rsidRDefault="006D55DC" w:rsidP="006D55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C722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pct"/>
          </w:tcPr>
          <w:p w14:paraId="76C7F133" w14:textId="3A92B1B3" w:rsidR="006D55DC" w:rsidRDefault="006D55DC" w:rsidP="006D55D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4" w:type="pct"/>
          </w:tcPr>
          <w:p w14:paraId="6ADB93B7" w14:textId="28B7FE70" w:rsidR="006D55DC" w:rsidRDefault="006D55DC" w:rsidP="006D55DC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8.5</w:t>
            </w:r>
          </w:p>
        </w:tc>
        <w:tc>
          <w:tcPr>
            <w:tcW w:w="2063" w:type="pct"/>
          </w:tcPr>
          <w:p w14:paraId="0ADA89A7" w14:textId="35A8E36F" w:rsidR="006D55DC" w:rsidRDefault="006D55DC" w:rsidP="006D55DC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F1C02" w:rsidRPr="00E31A1F" w14:paraId="74935D91" w14:textId="77777777" w:rsidTr="00F5137F">
        <w:tc>
          <w:tcPr>
            <w:tcW w:w="761" w:type="pct"/>
          </w:tcPr>
          <w:p w14:paraId="17445860" w14:textId="282D37F1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C72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pct"/>
          </w:tcPr>
          <w:p w14:paraId="5D600723" w14:textId="14F216D9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4" w:type="pct"/>
          </w:tcPr>
          <w:p w14:paraId="2730794E" w14:textId="26634AD7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2570DC5D" w14:textId="4A3AE2EF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Continued treatment with canakinumab (every 3 months)</w:t>
            </w:r>
          </w:p>
        </w:tc>
      </w:tr>
      <w:tr w:rsidR="003F1C02" w:rsidRPr="00E31A1F" w14:paraId="41A42F24" w14:textId="77777777" w:rsidTr="00F5137F">
        <w:tc>
          <w:tcPr>
            <w:tcW w:w="761" w:type="pct"/>
          </w:tcPr>
          <w:p w14:paraId="5479672E" w14:textId="36E1558B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C72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pct"/>
          </w:tcPr>
          <w:p w14:paraId="2E20C969" w14:textId="1755DAB4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4" w:type="pct"/>
          </w:tcPr>
          <w:p w14:paraId="6CB294F5" w14:textId="393CDC82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49069513" w14:textId="431D17D1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Continued treatment with canakinumab (every 2 months)</w:t>
            </w:r>
          </w:p>
        </w:tc>
      </w:tr>
      <w:tr w:rsidR="003F1C02" w:rsidRPr="00E31A1F" w14:paraId="0A8C1D5C" w14:textId="77777777" w:rsidTr="00F5137F">
        <w:tc>
          <w:tcPr>
            <w:tcW w:w="761" w:type="pct"/>
          </w:tcPr>
          <w:p w14:paraId="52B13E0F" w14:textId="53890B68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C72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pct"/>
          </w:tcPr>
          <w:p w14:paraId="3AF9C05C" w14:textId="5DBA5B41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767B2C96" w14:textId="5E20C31B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7</w:t>
            </w:r>
          </w:p>
        </w:tc>
        <w:tc>
          <w:tcPr>
            <w:tcW w:w="2063" w:type="pct"/>
          </w:tcPr>
          <w:p w14:paraId="20B17A7E" w14:textId="0752F9D8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F1C02" w:rsidRPr="00E31A1F" w14:paraId="7D1BFE3D" w14:textId="77777777" w:rsidTr="00F5137F">
        <w:tc>
          <w:tcPr>
            <w:tcW w:w="761" w:type="pct"/>
          </w:tcPr>
          <w:p w14:paraId="3C4F0F44" w14:textId="069A115B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2C7229">
              <w:rPr>
                <w:rFonts w:ascii="Times New Roman" w:hAnsi="Times New Roman" w:cs="Times New Roman"/>
                <w:lang w:eastAsia="tr-TR"/>
              </w:rPr>
              <w:t>20</w:t>
            </w:r>
          </w:p>
        </w:tc>
        <w:tc>
          <w:tcPr>
            <w:tcW w:w="992" w:type="pct"/>
          </w:tcPr>
          <w:p w14:paraId="4436B0CB" w14:textId="717BA154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01BDA601" w14:textId="3CE5DFC4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7</w:t>
            </w:r>
          </w:p>
        </w:tc>
        <w:tc>
          <w:tcPr>
            <w:tcW w:w="2063" w:type="pct"/>
          </w:tcPr>
          <w:p w14:paraId="5FC78085" w14:textId="248FE874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F1C02" w:rsidRPr="00E31A1F" w14:paraId="26B8BDF2" w14:textId="77777777" w:rsidTr="00F5137F">
        <w:tc>
          <w:tcPr>
            <w:tcW w:w="761" w:type="pct"/>
            <w:tcBorders>
              <w:bottom w:val="single" w:sz="4" w:space="0" w:color="auto"/>
            </w:tcBorders>
          </w:tcPr>
          <w:p w14:paraId="35F55A84" w14:textId="77AD7F71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C722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7443ACF3" w14:textId="7CFE684F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1191BFA5" w14:textId="31ABF3CD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3" w:type="pct"/>
            <w:tcBorders>
              <w:bottom w:val="single" w:sz="4" w:space="0" w:color="auto"/>
            </w:tcBorders>
          </w:tcPr>
          <w:p w14:paraId="55D6BE44" w14:textId="2F8354F0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Continued treatment with canakinumab (once a month)</w:t>
            </w:r>
          </w:p>
        </w:tc>
      </w:tr>
      <w:tr w:rsidR="003F1C02" w:rsidRPr="00E31A1F" w14:paraId="147DD45C" w14:textId="77777777" w:rsidTr="00F5137F">
        <w:tc>
          <w:tcPr>
            <w:tcW w:w="761" w:type="pct"/>
            <w:tcBorders>
              <w:bottom w:val="single" w:sz="4" w:space="0" w:color="auto"/>
            </w:tcBorders>
          </w:tcPr>
          <w:p w14:paraId="185BC602" w14:textId="32417DD5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2C7229">
              <w:rPr>
                <w:rFonts w:ascii="Times New Roman" w:hAnsi="Times New Roman" w:cs="Times New Roman"/>
                <w:lang w:eastAsia="tr-TR"/>
              </w:rPr>
              <w:lastRenderedPageBreak/>
              <w:t>22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77DEF480" w14:textId="25C64F32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6FD92210" w14:textId="779F2182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6.5</w:t>
            </w:r>
          </w:p>
        </w:tc>
        <w:tc>
          <w:tcPr>
            <w:tcW w:w="2063" w:type="pct"/>
            <w:tcBorders>
              <w:bottom w:val="single" w:sz="4" w:space="0" w:color="auto"/>
            </w:tcBorders>
          </w:tcPr>
          <w:p w14:paraId="0F143F39" w14:textId="4CB0DA32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F1C02" w:rsidRPr="00E31A1F" w14:paraId="01DEFEF3" w14:textId="77777777" w:rsidTr="00F5137F">
        <w:tc>
          <w:tcPr>
            <w:tcW w:w="761" w:type="pct"/>
          </w:tcPr>
          <w:p w14:paraId="1DBC2459" w14:textId="2E346F95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2C7229">
              <w:rPr>
                <w:rFonts w:ascii="Times New Roman" w:hAnsi="Times New Roman" w:cs="Times New Roman"/>
                <w:lang w:eastAsia="tr-TR"/>
              </w:rPr>
              <w:t>23</w:t>
            </w:r>
          </w:p>
        </w:tc>
        <w:tc>
          <w:tcPr>
            <w:tcW w:w="992" w:type="pct"/>
          </w:tcPr>
          <w:p w14:paraId="6CF2B7FB" w14:textId="64B2B582" w:rsidR="003F1C02" w:rsidRPr="00E31A1F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18</w:t>
            </w:r>
          </w:p>
        </w:tc>
        <w:tc>
          <w:tcPr>
            <w:tcW w:w="1184" w:type="pct"/>
          </w:tcPr>
          <w:p w14:paraId="32B8F54F" w14:textId="4EADACB7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6</w:t>
            </w:r>
          </w:p>
        </w:tc>
        <w:tc>
          <w:tcPr>
            <w:tcW w:w="2063" w:type="pct"/>
          </w:tcPr>
          <w:p w14:paraId="6653381F" w14:textId="47E099A8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D81087">
              <w:rPr>
                <w:rFonts w:ascii="Times New Roman" w:hAnsi="Times New Roman" w:cs="Times New Roman"/>
              </w:rPr>
              <w:t>Complete remission “off canakinumab”</w:t>
            </w:r>
          </w:p>
        </w:tc>
      </w:tr>
      <w:tr w:rsidR="003F1C02" w:rsidRPr="00E31A1F" w14:paraId="6805BF35" w14:textId="77777777" w:rsidTr="00F5137F">
        <w:tc>
          <w:tcPr>
            <w:tcW w:w="761" w:type="pct"/>
          </w:tcPr>
          <w:p w14:paraId="62E756B7" w14:textId="7B10BAEE" w:rsidR="003F1C02" w:rsidRPr="002C7229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2C7229">
              <w:rPr>
                <w:rFonts w:ascii="Times New Roman" w:hAnsi="Times New Roman" w:cs="Times New Roman"/>
                <w:lang w:eastAsia="tr-TR"/>
              </w:rPr>
              <w:t>24</w:t>
            </w:r>
          </w:p>
        </w:tc>
        <w:tc>
          <w:tcPr>
            <w:tcW w:w="992" w:type="pct"/>
          </w:tcPr>
          <w:p w14:paraId="104A7A71" w14:textId="2E84642B" w:rsidR="003F1C02" w:rsidRPr="00E31A1F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2</w:t>
            </w:r>
            <w:r w:rsidR="00951C49">
              <w:rPr>
                <w:rFonts w:ascii="Times New Roman" w:hAnsi="Times New Roman" w:cs="Times New Roman"/>
                <w:lang w:eastAsia="tr-TR"/>
              </w:rPr>
              <w:t>4</w:t>
            </w:r>
          </w:p>
        </w:tc>
        <w:tc>
          <w:tcPr>
            <w:tcW w:w="1184" w:type="pct"/>
          </w:tcPr>
          <w:p w14:paraId="4419FD6E" w14:textId="1A3392C0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194B0E3D" w14:textId="5389B266" w:rsidR="003F1C02" w:rsidRDefault="003F1C02" w:rsidP="003F1C02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 xml:space="preserve">Continued treatment with canakinumab (every </w:t>
            </w:r>
            <w:r w:rsidR="00951C49">
              <w:rPr>
                <w:rFonts w:ascii="Times New Roman" w:hAnsi="Times New Roman" w:cs="Times New Roman"/>
                <w:lang w:eastAsia="tr-TR"/>
              </w:rPr>
              <w:t>3</w:t>
            </w:r>
            <w:r>
              <w:rPr>
                <w:rFonts w:ascii="Times New Roman" w:hAnsi="Times New Roman" w:cs="Times New Roman"/>
                <w:lang w:eastAsia="tr-TR"/>
              </w:rPr>
              <w:t xml:space="preserve"> months)</w:t>
            </w:r>
          </w:p>
        </w:tc>
      </w:tr>
      <w:tr w:rsidR="00F42868" w:rsidRPr="00E31A1F" w14:paraId="2549D1DD" w14:textId="77777777" w:rsidTr="00F5137F">
        <w:tc>
          <w:tcPr>
            <w:tcW w:w="761" w:type="pct"/>
          </w:tcPr>
          <w:p w14:paraId="3F854180" w14:textId="73CEFF93" w:rsidR="00F42868" w:rsidRPr="002C7229" w:rsidRDefault="00F42868" w:rsidP="00F4286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 w:rsidRPr="002C7229">
              <w:rPr>
                <w:rFonts w:ascii="Times New Roman" w:hAnsi="Times New Roman" w:cs="Times New Roman"/>
                <w:lang w:eastAsia="tr-TR"/>
              </w:rPr>
              <w:t>25</w:t>
            </w:r>
          </w:p>
        </w:tc>
        <w:tc>
          <w:tcPr>
            <w:tcW w:w="992" w:type="pct"/>
          </w:tcPr>
          <w:p w14:paraId="75929765" w14:textId="57CE0D23" w:rsidR="00F42868" w:rsidRPr="00E31A1F" w:rsidRDefault="00F42868" w:rsidP="00F4286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4" w:type="pct"/>
          </w:tcPr>
          <w:p w14:paraId="3CD576CC" w14:textId="6E2328E8" w:rsidR="00F42868" w:rsidRDefault="00F42868" w:rsidP="00F4286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>-</w:t>
            </w:r>
          </w:p>
        </w:tc>
        <w:tc>
          <w:tcPr>
            <w:tcW w:w="2063" w:type="pct"/>
          </w:tcPr>
          <w:p w14:paraId="6BA92530" w14:textId="78D3611E" w:rsidR="00F42868" w:rsidRDefault="00F42868" w:rsidP="00F42868">
            <w:pPr>
              <w:spacing w:line="360" w:lineRule="auto"/>
              <w:jc w:val="both"/>
              <w:rPr>
                <w:rFonts w:ascii="Times New Roman" w:hAnsi="Times New Roman" w:cs="Times New Roman"/>
                <w:lang w:eastAsia="tr-TR"/>
              </w:rPr>
            </w:pPr>
            <w:r>
              <w:rPr>
                <w:rFonts w:ascii="Times New Roman" w:hAnsi="Times New Roman" w:cs="Times New Roman"/>
                <w:lang w:eastAsia="tr-TR"/>
              </w:rPr>
              <w:t xml:space="preserve">Continued treatment with canakinumab (every </w:t>
            </w:r>
            <w:r w:rsidR="00951C49">
              <w:rPr>
                <w:rFonts w:ascii="Times New Roman" w:hAnsi="Times New Roman" w:cs="Times New Roman"/>
                <w:lang w:eastAsia="tr-TR"/>
              </w:rPr>
              <w:t>2</w:t>
            </w:r>
            <w:r>
              <w:rPr>
                <w:rFonts w:ascii="Times New Roman" w:hAnsi="Times New Roman" w:cs="Times New Roman"/>
                <w:lang w:eastAsia="tr-TR"/>
              </w:rPr>
              <w:t xml:space="preserve"> months)</w:t>
            </w:r>
          </w:p>
        </w:tc>
      </w:tr>
    </w:tbl>
    <w:p w14:paraId="18DDE28C" w14:textId="77777777" w:rsidR="00682D64" w:rsidRPr="002928D9" w:rsidRDefault="00682D64" w:rsidP="002928D9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82D64" w:rsidRPr="002928D9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7DAF3" w14:textId="77777777" w:rsidR="003D151F" w:rsidRDefault="003D151F" w:rsidP="00AC63F4">
      <w:pPr>
        <w:spacing w:after="0" w:line="240" w:lineRule="auto"/>
      </w:pPr>
      <w:r>
        <w:separator/>
      </w:r>
    </w:p>
  </w:endnote>
  <w:endnote w:type="continuationSeparator" w:id="0">
    <w:p w14:paraId="1BCA14B5" w14:textId="77777777" w:rsidR="003D151F" w:rsidRDefault="003D151F" w:rsidP="00AC6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343068"/>
      <w:docPartObj>
        <w:docPartGallery w:val="Page Numbers (Bottom of Page)"/>
        <w:docPartUnique/>
      </w:docPartObj>
    </w:sdtPr>
    <w:sdtEndPr/>
    <w:sdtContent>
      <w:p w14:paraId="719FF6F3" w14:textId="76D86823" w:rsidR="00AC63F4" w:rsidRDefault="00AC63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4744" w:rsidRPr="00384744">
          <w:rPr>
            <w:noProof/>
            <w:lang w:val="tr-TR"/>
          </w:rPr>
          <w:t>12</w:t>
        </w:r>
        <w:r>
          <w:fldChar w:fldCharType="end"/>
        </w:r>
      </w:p>
    </w:sdtContent>
  </w:sdt>
  <w:p w14:paraId="082A000D" w14:textId="77777777" w:rsidR="00AC63F4" w:rsidRDefault="00AC63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0137D" w14:textId="77777777" w:rsidR="003D151F" w:rsidRDefault="003D151F" w:rsidP="00AC63F4">
      <w:pPr>
        <w:spacing w:after="0" w:line="240" w:lineRule="auto"/>
      </w:pPr>
      <w:r>
        <w:separator/>
      </w:r>
    </w:p>
  </w:footnote>
  <w:footnote w:type="continuationSeparator" w:id="0">
    <w:p w14:paraId="49CD7B04" w14:textId="77777777" w:rsidR="003D151F" w:rsidRDefault="003D151F" w:rsidP="00AC63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B6A46"/>
    <w:multiLevelType w:val="hybridMultilevel"/>
    <w:tmpl w:val="63E0F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3567C"/>
    <w:multiLevelType w:val="hybridMultilevel"/>
    <w:tmpl w:val="20F6D5FC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9E7584"/>
    <w:multiLevelType w:val="hybridMultilevel"/>
    <w:tmpl w:val="A478086A"/>
    <w:lvl w:ilvl="0" w:tplc="55BED5EE">
      <w:start w:val="1"/>
      <w:numFmt w:val="lowerLetter"/>
      <w:lvlText w:val="%1."/>
      <w:lvlJc w:val="left"/>
      <w:pPr>
        <w:ind w:left="770" w:hanging="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A71B1"/>
    <w:multiLevelType w:val="hybridMultilevel"/>
    <w:tmpl w:val="2828F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5D6352"/>
    <w:multiLevelType w:val="hybridMultilevel"/>
    <w:tmpl w:val="D2D261C8"/>
    <w:lvl w:ilvl="0" w:tplc="954061A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745493">
    <w:abstractNumId w:val="3"/>
  </w:num>
  <w:num w:numId="2" w16cid:durableId="1547721179">
    <w:abstractNumId w:val="0"/>
  </w:num>
  <w:num w:numId="3" w16cid:durableId="66539777">
    <w:abstractNumId w:val="4"/>
  </w:num>
  <w:num w:numId="4" w16cid:durableId="155732763">
    <w:abstractNumId w:val="2"/>
  </w:num>
  <w:num w:numId="5" w16cid:durableId="1281952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zNDW3sDQwMjAyMjRR0lEKTi0uzszPAymwrAUAvL3nsiwAAAA="/>
  </w:docVars>
  <w:rsids>
    <w:rsidRoot w:val="009A7184"/>
    <w:rsid w:val="0000249A"/>
    <w:rsid w:val="00016BB1"/>
    <w:rsid w:val="00027F12"/>
    <w:rsid w:val="0004310D"/>
    <w:rsid w:val="000446BC"/>
    <w:rsid w:val="00055D58"/>
    <w:rsid w:val="00067834"/>
    <w:rsid w:val="0009042A"/>
    <w:rsid w:val="00090C48"/>
    <w:rsid w:val="00092F3A"/>
    <w:rsid w:val="00093671"/>
    <w:rsid w:val="00093C0A"/>
    <w:rsid w:val="000A48B1"/>
    <w:rsid w:val="000A769E"/>
    <w:rsid w:val="000B25C6"/>
    <w:rsid w:val="000B4512"/>
    <w:rsid w:val="000E42E7"/>
    <w:rsid w:val="000F1170"/>
    <w:rsid w:val="00104658"/>
    <w:rsid w:val="00113106"/>
    <w:rsid w:val="00113C82"/>
    <w:rsid w:val="00114DB4"/>
    <w:rsid w:val="00114F7E"/>
    <w:rsid w:val="00127ED3"/>
    <w:rsid w:val="00147831"/>
    <w:rsid w:val="00155DA6"/>
    <w:rsid w:val="00162904"/>
    <w:rsid w:val="0016409A"/>
    <w:rsid w:val="00171DDA"/>
    <w:rsid w:val="00172074"/>
    <w:rsid w:val="00185613"/>
    <w:rsid w:val="00190ABC"/>
    <w:rsid w:val="00195450"/>
    <w:rsid w:val="001A74E3"/>
    <w:rsid w:val="001B3EC4"/>
    <w:rsid w:val="001D392E"/>
    <w:rsid w:val="001D557E"/>
    <w:rsid w:val="001D6F8A"/>
    <w:rsid w:val="001F242D"/>
    <w:rsid w:val="001F3A08"/>
    <w:rsid w:val="001F6010"/>
    <w:rsid w:val="0020130A"/>
    <w:rsid w:val="002049BB"/>
    <w:rsid w:val="00207329"/>
    <w:rsid w:val="00217A31"/>
    <w:rsid w:val="00223BF9"/>
    <w:rsid w:val="0023354D"/>
    <w:rsid w:val="002339D4"/>
    <w:rsid w:val="00233ED3"/>
    <w:rsid w:val="00244CB2"/>
    <w:rsid w:val="00270416"/>
    <w:rsid w:val="00276B25"/>
    <w:rsid w:val="002808F7"/>
    <w:rsid w:val="0028182D"/>
    <w:rsid w:val="0028234C"/>
    <w:rsid w:val="002928D9"/>
    <w:rsid w:val="00295930"/>
    <w:rsid w:val="002A66CE"/>
    <w:rsid w:val="002A7C60"/>
    <w:rsid w:val="002C268E"/>
    <w:rsid w:val="002C5349"/>
    <w:rsid w:val="002C6ECE"/>
    <w:rsid w:val="002C7229"/>
    <w:rsid w:val="002E31DD"/>
    <w:rsid w:val="00306D34"/>
    <w:rsid w:val="003079CA"/>
    <w:rsid w:val="00317FBD"/>
    <w:rsid w:val="00331AD2"/>
    <w:rsid w:val="00344F28"/>
    <w:rsid w:val="00352352"/>
    <w:rsid w:val="00355921"/>
    <w:rsid w:val="003755C1"/>
    <w:rsid w:val="00381D14"/>
    <w:rsid w:val="00383119"/>
    <w:rsid w:val="00384744"/>
    <w:rsid w:val="00395724"/>
    <w:rsid w:val="003B5E59"/>
    <w:rsid w:val="003D151F"/>
    <w:rsid w:val="003F02C1"/>
    <w:rsid w:val="003F09BD"/>
    <w:rsid w:val="003F1C02"/>
    <w:rsid w:val="003F53AF"/>
    <w:rsid w:val="004151BF"/>
    <w:rsid w:val="004244ED"/>
    <w:rsid w:val="00425D54"/>
    <w:rsid w:val="00441450"/>
    <w:rsid w:val="0045493A"/>
    <w:rsid w:val="00462682"/>
    <w:rsid w:val="004733B7"/>
    <w:rsid w:val="0047565D"/>
    <w:rsid w:val="004800C9"/>
    <w:rsid w:val="0049703D"/>
    <w:rsid w:val="004A1C5F"/>
    <w:rsid w:val="004A7FAA"/>
    <w:rsid w:val="004C0DDC"/>
    <w:rsid w:val="004C2477"/>
    <w:rsid w:val="004C29ED"/>
    <w:rsid w:val="004C444C"/>
    <w:rsid w:val="004C4A36"/>
    <w:rsid w:val="004D5149"/>
    <w:rsid w:val="004D5DDF"/>
    <w:rsid w:val="004D67AC"/>
    <w:rsid w:val="004E0A62"/>
    <w:rsid w:val="004E2FD5"/>
    <w:rsid w:val="004E34CB"/>
    <w:rsid w:val="004E45BF"/>
    <w:rsid w:val="00503D11"/>
    <w:rsid w:val="005061B3"/>
    <w:rsid w:val="00521AFD"/>
    <w:rsid w:val="00523EBC"/>
    <w:rsid w:val="0052596E"/>
    <w:rsid w:val="00530E74"/>
    <w:rsid w:val="00546745"/>
    <w:rsid w:val="00555A60"/>
    <w:rsid w:val="005568D1"/>
    <w:rsid w:val="00563A59"/>
    <w:rsid w:val="00563B80"/>
    <w:rsid w:val="00570B61"/>
    <w:rsid w:val="00574DEF"/>
    <w:rsid w:val="005754A0"/>
    <w:rsid w:val="005862AF"/>
    <w:rsid w:val="005A7675"/>
    <w:rsid w:val="005B4360"/>
    <w:rsid w:val="005B477E"/>
    <w:rsid w:val="005B590E"/>
    <w:rsid w:val="005C10C5"/>
    <w:rsid w:val="005D1FAF"/>
    <w:rsid w:val="005D55E5"/>
    <w:rsid w:val="005E0B17"/>
    <w:rsid w:val="005E39D6"/>
    <w:rsid w:val="005E5717"/>
    <w:rsid w:val="005F3D1E"/>
    <w:rsid w:val="005F4A8A"/>
    <w:rsid w:val="005F6210"/>
    <w:rsid w:val="0061279D"/>
    <w:rsid w:val="00613568"/>
    <w:rsid w:val="006351CC"/>
    <w:rsid w:val="0063634C"/>
    <w:rsid w:val="006411D9"/>
    <w:rsid w:val="00641549"/>
    <w:rsid w:val="00672862"/>
    <w:rsid w:val="00682D64"/>
    <w:rsid w:val="00686321"/>
    <w:rsid w:val="00690969"/>
    <w:rsid w:val="006909A4"/>
    <w:rsid w:val="00692223"/>
    <w:rsid w:val="00696ACC"/>
    <w:rsid w:val="006B06C7"/>
    <w:rsid w:val="006B7E77"/>
    <w:rsid w:val="006C0273"/>
    <w:rsid w:val="006C05A9"/>
    <w:rsid w:val="006C0CAA"/>
    <w:rsid w:val="006D2260"/>
    <w:rsid w:val="006D2AA8"/>
    <w:rsid w:val="006D55DC"/>
    <w:rsid w:val="006F29E4"/>
    <w:rsid w:val="006F425A"/>
    <w:rsid w:val="006F51E3"/>
    <w:rsid w:val="00705F4C"/>
    <w:rsid w:val="0071121C"/>
    <w:rsid w:val="00714CDF"/>
    <w:rsid w:val="00715BD0"/>
    <w:rsid w:val="00716247"/>
    <w:rsid w:val="0073555F"/>
    <w:rsid w:val="00741D4F"/>
    <w:rsid w:val="00766930"/>
    <w:rsid w:val="007679FE"/>
    <w:rsid w:val="00777AA6"/>
    <w:rsid w:val="00785048"/>
    <w:rsid w:val="007938B8"/>
    <w:rsid w:val="007A72F3"/>
    <w:rsid w:val="007B4072"/>
    <w:rsid w:val="007C08F3"/>
    <w:rsid w:val="007C1AD1"/>
    <w:rsid w:val="007E0BF3"/>
    <w:rsid w:val="007E111F"/>
    <w:rsid w:val="007E2F17"/>
    <w:rsid w:val="007F2E91"/>
    <w:rsid w:val="007F43DC"/>
    <w:rsid w:val="00801F55"/>
    <w:rsid w:val="00816A68"/>
    <w:rsid w:val="00831244"/>
    <w:rsid w:val="00832689"/>
    <w:rsid w:val="008408AD"/>
    <w:rsid w:val="0085486D"/>
    <w:rsid w:val="00890E0F"/>
    <w:rsid w:val="00892263"/>
    <w:rsid w:val="008953AA"/>
    <w:rsid w:val="00896D14"/>
    <w:rsid w:val="008C0453"/>
    <w:rsid w:val="008C7B01"/>
    <w:rsid w:val="008D118C"/>
    <w:rsid w:val="008D5F73"/>
    <w:rsid w:val="008F740D"/>
    <w:rsid w:val="00900309"/>
    <w:rsid w:val="00905395"/>
    <w:rsid w:val="00905E4F"/>
    <w:rsid w:val="00912504"/>
    <w:rsid w:val="00912A25"/>
    <w:rsid w:val="0091657E"/>
    <w:rsid w:val="00917721"/>
    <w:rsid w:val="009217A2"/>
    <w:rsid w:val="00926E05"/>
    <w:rsid w:val="00935AB8"/>
    <w:rsid w:val="00951C49"/>
    <w:rsid w:val="00952270"/>
    <w:rsid w:val="009527E0"/>
    <w:rsid w:val="00963918"/>
    <w:rsid w:val="00967302"/>
    <w:rsid w:val="00970111"/>
    <w:rsid w:val="00970647"/>
    <w:rsid w:val="0098215A"/>
    <w:rsid w:val="009A3A4D"/>
    <w:rsid w:val="009A7184"/>
    <w:rsid w:val="009D4057"/>
    <w:rsid w:val="009D4F00"/>
    <w:rsid w:val="009E1130"/>
    <w:rsid w:val="009E3004"/>
    <w:rsid w:val="009E6211"/>
    <w:rsid w:val="009F1E34"/>
    <w:rsid w:val="009F24E1"/>
    <w:rsid w:val="00A114FD"/>
    <w:rsid w:val="00A13124"/>
    <w:rsid w:val="00A15309"/>
    <w:rsid w:val="00A1557C"/>
    <w:rsid w:val="00A21DE9"/>
    <w:rsid w:val="00A22BFA"/>
    <w:rsid w:val="00A241BF"/>
    <w:rsid w:val="00A3292B"/>
    <w:rsid w:val="00A44C45"/>
    <w:rsid w:val="00A46129"/>
    <w:rsid w:val="00A46843"/>
    <w:rsid w:val="00A6258A"/>
    <w:rsid w:val="00A65D93"/>
    <w:rsid w:val="00A779A4"/>
    <w:rsid w:val="00A8467E"/>
    <w:rsid w:val="00A9005C"/>
    <w:rsid w:val="00A94559"/>
    <w:rsid w:val="00A94FC5"/>
    <w:rsid w:val="00AA32C7"/>
    <w:rsid w:val="00AA6DBD"/>
    <w:rsid w:val="00AA743B"/>
    <w:rsid w:val="00AC3C15"/>
    <w:rsid w:val="00AC4821"/>
    <w:rsid w:val="00AC63F4"/>
    <w:rsid w:val="00AE3C8D"/>
    <w:rsid w:val="00AF191B"/>
    <w:rsid w:val="00AF34D0"/>
    <w:rsid w:val="00AF55FE"/>
    <w:rsid w:val="00B03E1A"/>
    <w:rsid w:val="00B04F45"/>
    <w:rsid w:val="00B23BC7"/>
    <w:rsid w:val="00B24585"/>
    <w:rsid w:val="00B33373"/>
    <w:rsid w:val="00B40547"/>
    <w:rsid w:val="00B42ADA"/>
    <w:rsid w:val="00B47599"/>
    <w:rsid w:val="00B62A51"/>
    <w:rsid w:val="00B7071C"/>
    <w:rsid w:val="00B804EE"/>
    <w:rsid w:val="00B80F16"/>
    <w:rsid w:val="00B81227"/>
    <w:rsid w:val="00B97006"/>
    <w:rsid w:val="00BB19B4"/>
    <w:rsid w:val="00BB36A1"/>
    <w:rsid w:val="00BC0AB4"/>
    <w:rsid w:val="00BC499C"/>
    <w:rsid w:val="00BD2816"/>
    <w:rsid w:val="00BE0F69"/>
    <w:rsid w:val="00BE2F28"/>
    <w:rsid w:val="00C158C4"/>
    <w:rsid w:val="00C22DEB"/>
    <w:rsid w:val="00C27BFA"/>
    <w:rsid w:val="00C34D6C"/>
    <w:rsid w:val="00C35879"/>
    <w:rsid w:val="00C62816"/>
    <w:rsid w:val="00C634E4"/>
    <w:rsid w:val="00C74553"/>
    <w:rsid w:val="00C9222C"/>
    <w:rsid w:val="00C930EE"/>
    <w:rsid w:val="00C93B7E"/>
    <w:rsid w:val="00CA21F1"/>
    <w:rsid w:val="00CB05EC"/>
    <w:rsid w:val="00CB5BF8"/>
    <w:rsid w:val="00CC00EF"/>
    <w:rsid w:val="00CC5539"/>
    <w:rsid w:val="00CC5FB4"/>
    <w:rsid w:val="00CE7770"/>
    <w:rsid w:val="00CF068B"/>
    <w:rsid w:val="00CF0F4D"/>
    <w:rsid w:val="00CF3125"/>
    <w:rsid w:val="00D0021B"/>
    <w:rsid w:val="00D058A2"/>
    <w:rsid w:val="00D1140F"/>
    <w:rsid w:val="00D20D6A"/>
    <w:rsid w:val="00D25E44"/>
    <w:rsid w:val="00D276DE"/>
    <w:rsid w:val="00D309B3"/>
    <w:rsid w:val="00D407A3"/>
    <w:rsid w:val="00D43DD0"/>
    <w:rsid w:val="00D45E1B"/>
    <w:rsid w:val="00D50A41"/>
    <w:rsid w:val="00D5695F"/>
    <w:rsid w:val="00D57FD3"/>
    <w:rsid w:val="00D74DBC"/>
    <w:rsid w:val="00D80D28"/>
    <w:rsid w:val="00D8226A"/>
    <w:rsid w:val="00D86C32"/>
    <w:rsid w:val="00DA303C"/>
    <w:rsid w:val="00DB2631"/>
    <w:rsid w:val="00DD54F2"/>
    <w:rsid w:val="00E02060"/>
    <w:rsid w:val="00E420C5"/>
    <w:rsid w:val="00E464C0"/>
    <w:rsid w:val="00E47EF1"/>
    <w:rsid w:val="00E56A9D"/>
    <w:rsid w:val="00E677B7"/>
    <w:rsid w:val="00E77522"/>
    <w:rsid w:val="00E94F88"/>
    <w:rsid w:val="00EA4C9D"/>
    <w:rsid w:val="00EB61F4"/>
    <w:rsid w:val="00EB7F48"/>
    <w:rsid w:val="00EC0C30"/>
    <w:rsid w:val="00ED22B1"/>
    <w:rsid w:val="00ED4C99"/>
    <w:rsid w:val="00EE0C64"/>
    <w:rsid w:val="00EF7709"/>
    <w:rsid w:val="00F010BF"/>
    <w:rsid w:val="00F017EE"/>
    <w:rsid w:val="00F157B0"/>
    <w:rsid w:val="00F20206"/>
    <w:rsid w:val="00F2524C"/>
    <w:rsid w:val="00F309DC"/>
    <w:rsid w:val="00F42868"/>
    <w:rsid w:val="00F4501B"/>
    <w:rsid w:val="00F46805"/>
    <w:rsid w:val="00F5137F"/>
    <w:rsid w:val="00F6381D"/>
    <w:rsid w:val="00F76F07"/>
    <w:rsid w:val="00F77086"/>
    <w:rsid w:val="00F86075"/>
    <w:rsid w:val="00F9045E"/>
    <w:rsid w:val="00F93550"/>
    <w:rsid w:val="00FA13D3"/>
    <w:rsid w:val="00FA6963"/>
    <w:rsid w:val="00FB4B4F"/>
    <w:rsid w:val="00FC5459"/>
    <w:rsid w:val="00FC6DF6"/>
    <w:rsid w:val="00FE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0E8F2"/>
  <w15:chartTrackingRefBased/>
  <w15:docId w15:val="{282743CB-CF9B-444E-8E5E-48B623FB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693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15B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C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5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5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3F4"/>
  </w:style>
  <w:style w:type="paragraph" w:styleId="Footer">
    <w:name w:val="footer"/>
    <w:basedOn w:val="Normal"/>
    <w:link w:val="FooterChar"/>
    <w:uiPriority w:val="99"/>
    <w:unhideWhenUsed/>
    <w:rsid w:val="00A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3F4"/>
  </w:style>
  <w:style w:type="paragraph" w:styleId="Revision">
    <w:name w:val="Revision"/>
    <w:hidden/>
    <w:uiPriority w:val="99"/>
    <w:semiHidden/>
    <w:rsid w:val="00D74DBC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2928D9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8D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92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82D6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82D64"/>
    <w:pPr>
      <w:spacing w:after="0" w:line="240" w:lineRule="auto"/>
    </w:pPr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3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1AF02C-2D31-DC46-88B3-34008E798A37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</dc:creator>
  <cp:keywords/>
  <dc:description/>
  <cp:lastModifiedBy>Francesca Lake</cp:lastModifiedBy>
  <cp:revision>2</cp:revision>
  <dcterms:created xsi:type="dcterms:W3CDTF">2023-02-21T09:28:00Z</dcterms:created>
  <dcterms:modified xsi:type="dcterms:W3CDTF">2023-02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94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6a81995e4183b1327d242ce67811029ae80ff1af9ad9460cd0d1566e61cf780c</vt:lpwstr>
  </property>
</Properties>
</file>